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ncentration of microelements in root and old and mature leaves of barley, three weeks after Fe withdrawal. </w:t>
      </w:r>
      <w:r>
        <w:rPr>
          <w:rFonts w:cs="Times New Roman" w:ascii="Times New Roman" w:hAnsi="Times New Roman"/>
          <w:sz w:val="24"/>
          <w:szCs w:val="24"/>
        </w:rPr>
        <w:t>The plants were treated as described in the legend of Fig. 1 (C- control plants grown optimally supplied with Fe; -Si – plants grown in the absence of Fe and Si; +Si – plants grown in the absence of Fe and supplied with Si). Data shown are means ± s.d. (n = 3). Significant differences (P &lt; 0.05) between treatments are indicated by different letter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4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814"/>
        <w:gridCol w:w="1814"/>
        <w:gridCol w:w="1814"/>
        <w:gridCol w:w="1814"/>
      </w:tblGrid>
      <w:tr>
        <w:trPr>
          <w:trHeight w:val="540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5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croelement concentration in roots, old and mature leaves (µg g-1 DW)</w:t>
            </w:r>
          </w:p>
        </w:tc>
      </w:tr>
      <w:tr>
        <w:trPr>
          <w:trHeight w:val="540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r-Latn-RS" w:eastAsia="sr-Latn-R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</w:t>
            </w:r>
          </w:p>
        </w:tc>
      </w:tr>
      <w:tr>
        <w:trPr>
          <w:trHeight w:val="54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13.6 ± 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62.7   a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66.1 ± 23.4   c  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.3 ± 3.8    b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3 ± 7.9    c</w:t>
            </w:r>
          </w:p>
        </w:tc>
      </w:tr>
      <w:tr>
        <w:trPr>
          <w:trHeight w:val="54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r-Latn-RS" w:eastAsia="sr-Latn-R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r-Latn-R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r-Latn-RS"/>
              </w:rPr>
              <w:t>-Si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4.1 ± 29.6   b  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7.7 ± 46.8   b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.2 ± 54.1   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5.5 ± 51.3   a</w:t>
            </w:r>
          </w:p>
        </w:tc>
      </w:tr>
      <w:tr>
        <w:trPr>
          <w:trHeight w:val="54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r-Latn-RS" w:eastAsia="sr-Latn-R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i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5 ± 16.3   c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8.8 ± 57.4   a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7.5 ± 24.4   a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1.7 ± 41.0   b</w:t>
            </w:r>
          </w:p>
        </w:tc>
      </w:tr>
      <w:tr>
        <w:trPr>
          <w:trHeight w:val="54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ld lea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7.4 ± 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0    a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8.6 ± 2.4    b  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1 ± 11.1    c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5 ± 1.5    c</w:t>
            </w:r>
          </w:p>
        </w:tc>
      </w:tr>
      <w:tr>
        <w:trPr>
          <w:trHeight w:val="54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r-Latn-R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r-Latn-RS"/>
              </w:rPr>
              <w:t>-Si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1.1 ± 4.6    b  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.7 ± 10.7   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.8 ± 12.8    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4 ± 3.0    a</w:t>
            </w:r>
          </w:p>
        </w:tc>
      </w:tr>
      <w:tr>
        <w:trPr>
          <w:trHeight w:val="54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i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2 ± 0.5    c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.2 ± 0.9    a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.5 ± 9.9     b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1 ± 0.9    b</w:t>
            </w:r>
          </w:p>
        </w:tc>
      </w:tr>
      <w:tr>
        <w:trPr>
          <w:trHeight w:val="54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ture lea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3.8 ± 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.7    a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8.0 ± 3.2    b  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4 ± 4.8      b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 ± 0.7    c</w:t>
            </w:r>
          </w:p>
        </w:tc>
      </w:tr>
      <w:tr>
        <w:trPr>
          <w:trHeight w:val="54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r-Latn-RS" w:eastAsia="sr-Latn-R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r-Latn-R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r-Latn-RS"/>
              </w:rPr>
              <w:t>-Si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6.4 ± 3.4    c  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.8 ± 6.9    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.3 ± 24.5    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3 ± 1.5    a</w:t>
            </w:r>
          </w:p>
        </w:tc>
      </w:tr>
      <w:tr>
        <w:trPr>
          <w:trHeight w:val="54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r-Latn-RS" w:eastAsia="sr-Latn-R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r-Latn-RS" w:eastAsia="sr-Latn-R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i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9 ± 4.5    b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.8 ± 8.5    a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.6 ± 6.9     a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 ± 1.5    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1Char">
    <w:name w:val="1 Char"/>
    <w:qFormat/>
    <w:rPr>
      <w:rFonts w:ascii="Arial" w:hAnsi="Arial" w:cs="Arial"/>
      <w:sz w:val="2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>
      <w:numPr>
        <w:ilvl w:val="0"/>
        <w:numId w:val="1"/>
      </w:numPr>
      <w:ind w:left="720" w:hanging="360"/>
    </w:pPr>
    <w:rPr>
      <w:rFonts w:ascii="Arial" w:hAnsi="Arial" w:cs="Arial"/>
      <w:sz w:val="28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lementary tabela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5T19:54:00Z</dcterms:created>
  <dc:creator>Sofija</dc:creator>
  <dc:description/>
  <cp:keywords/>
  <dc:language>en-US</dc:language>
  <cp:lastModifiedBy>dragana</cp:lastModifiedBy>
  <dcterms:modified xsi:type="dcterms:W3CDTF">2019-02-15T19:54:00Z</dcterms:modified>
  <cp:revision>2</cp:revision>
  <dc:subject/>
  <dc:title/>
</cp:coreProperties>
</file>